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tbl>
      <w:tblPr>
        <w:tblW w:w="90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039"/>
        <w:gridCol w:w="1040"/>
        <w:gridCol w:w="1039"/>
        <w:gridCol w:w="1040"/>
        <w:gridCol w:w="1039"/>
        <w:gridCol w:w="1040"/>
        <w:gridCol w:w="1414"/>
      </w:tblGrid>
      <w:tr>
        <w:trPr>
          <w:trHeight w:val="284" w:hRule="atLeast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Variables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oisture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BD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OM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lay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ilt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and</w:t>
            </w: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</w:rPr>
              <w:t>A</w:t>
            </w:r>
            <w:r>
              <w:rPr>
                <w:kern w:val="0"/>
                <w:sz w:val="22"/>
              </w:rPr>
              <w:t xml:space="preserve">vailable Si </w:t>
            </w:r>
          </w:p>
        </w:tc>
      </w:tr>
      <w:tr>
        <w:trPr>
          <w:trHeight w:val="28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oistur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28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BD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0.959</w:t>
            </w:r>
            <w:r>
              <w:rPr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28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O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25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0.387</w:t>
            </w:r>
            <w:r>
              <w:rPr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28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lay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0.0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7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0.05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28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il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0.17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8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0.07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557</w:t>
            </w:r>
            <w:r>
              <w:rPr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28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and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4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0.17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7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0.757</w:t>
            </w:r>
            <w:r>
              <w:rPr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0.964</w:t>
            </w:r>
            <w:r>
              <w:rPr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284" w:hRule="atLeast"/>
        </w:trPr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</w:rPr>
              <w:t>A</w:t>
            </w:r>
            <w:r>
              <w:rPr>
                <w:kern w:val="0"/>
                <w:sz w:val="22"/>
              </w:rPr>
              <w:t xml:space="preserve">vailable Si 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444</w:t>
            </w:r>
            <w:r>
              <w:rPr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0.430</w:t>
            </w:r>
            <w:r>
              <w:rPr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09</w:t>
            </w:r>
            <w:r>
              <w:rPr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0.209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0.366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54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</w:t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 w:before="0" w:after="0"/>
      <w:contextualSpacing/>
    </w:pPr>
    <w:rPr>
      <w:rFonts w:ascii="Arial" w:hAnsi="Arial" w:eastAsia="宋体;SimSun" w:cs="Ari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6T05:52:00Z</dcterms:created>
  <dc:creator>User</dc:creator>
  <dc:description/>
  <dc:language>en-US</dc:language>
  <cp:lastModifiedBy>User</cp:lastModifiedBy>
  <dcterms:modified xsi:type="dcterms:W3CDTF">2019-05-16T05:53:00Z</dcterms:modified>
  <cp:revision>3</cp:revision>
  <dc:subject/>
  <dc:title/>
</cp:coreProperties>
</file>